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2DF8" w:rsidRDefault="00822DF8">
      <w:r w:rsidRPr="00E33399">
        <w:rPr>
          <w:rFonts w:ascii="Lucida Grande" w:hAnsi="Lucida Grande" w:cs="Lucida Grande"/>
          <w:color w:val="000000"/>
        </w:rPr>
        <w:t>Table 2: List of the plasmids used in this study, their unique lab identifier, lab name, description, PMID of the relevant reference (if available), figure in which they first appear and cognate label in figure legend</w:t>
      </w:r>
    </w:p>
    <w:tbl>
      <w:tblPr>
        <w:tblStyle w:val="TableGrid"/>
        <w:tblW w:w="0" w:type="auto"/>
        <w:tblLook w:val="04A0" w:firstRow="1" w:lastRow="0" w:firstColumn="1" w:lastColumn="0" w:noHBand="0" w:noVBand="1"/>
      </w:tblPr>
      <w:tblGrid>
        <w:gridCol w:w="478"/>
        <w:gridCol w:w="1612"/>
        <w:gridCol w:w="4100"/>
        <w:gridCol w:w="633"/>
        <w:gridCol w:w="805"/>
        <w:gridCol w:w="888"/>
      </w:tblGrid>
      <w:tr w:rsidR="00822DF8" w:rsidRPr="00822DF8" w:rsidTr="00822DF8">
        <w:trPr>
          <w:trHeight w:val="340"/>
        </w:trPr>
        <w:tc>
          <w:tcPr>
            <w:tcW w:w="1220" w:type="dxa"/>
            <w:hideMark/>
          </w:tcPr>
          <w:p w:rsidR="00822DF8" w:rsidRPr="00822DF8" w:rsidRDefault="00822DF8" w:rsidP="00822DF8">
            <w:pPr>
              <w:rPr>
                <w:b/>
                <w:bCs/>
              </w:rPr>
            </w:pPr>
            <w:r w:rsidRPr="00822DF8">
              <w:rPr>
                <w:b/>
                <w:bCs/>
              </w:rPr>
              <w:t>ID</w:t>
            </w:r>
          </w:p>
        </w:tc>
        <w:tc>
          <w:tcPr>
            <w:tcW w:w="5580" w:type="dxa"/>
            <w:hideMark/>
          </w:tcPr>
          <w:p w:rsidR="00822DF8" w:rsidRPr="00822DF8" w:rsidRDefault="00822DF8">
            <w:pPr>
              <w:rPr>
                <w:b/>
                <w:bCs/>
              </w:rPr>
            </w:pPr>
            <w:r w:rsidRPr="00822DF8">
              <w:rPr>
                <w:b/>
                <w:bCs/>
              </w:rPr>
              <w:t>PLASMID LAB NAME</w:t>
            </w:r>
          </w:p>
        </w:tc>
        <w:tc>
          <w:tcPr>
            <w:tcW w:w="15140" w:type="dxa"/>
            <w:noWrap/>
            <w:hideMark/>
          </w:tcPr>
          <w:p w:rsidR="00822DF8" w:rsidRPr="00822DF8" w:rsidRDefault="00822DF8">
            <w:pPr>
              <w:rPr>
                <w:b/>
                <w:bCs/>
                <w:i/>
                <w:iCs/>
              </w:rPr>
            </w:pPr>
            <w:r w:rsidRPr="00822DF8">
              <w:rPr>
                <w:b/>
                <w:bCs/>
                <w:i/>
                <w:iCs/>
              </w:rPr>
              <w:t>Description</w:t>
            </w:r>
          </w:p>
        </w:tc>
        <w:tc>
          <w:tcPr>
            <w:tcW w:w="1820" w:type="dxa"/>
            <w:noWrap/>
            <w:hideMark/>
          </w:tcPr>
          <w:p w:rsidR="00822DF8" w:rsidRPr="00822DF8" w:rsidRDefault="00822DF8">
            <w:pPr>
              <w:rPr>
                <w:b/>
                <w:bCs/>
                <w:i/>
                <w:iCs/>
              </w:rPr>
            </w:pPr>
            <w:r w:rsidRPr="00822DF8">
              <w:rPr>
                <w:b/>
                <w:bCs/>
                <w:i/>
                <w:iCs/>
              </w:rPr>
              <w:t>Reference</w:t>
            </w:r>
          </w:p>
        </w:tc>
        <w:tc>
          <w:tcPr>
            <w:tcW w:w="2480" w:type="dxa"/>
            <w:noWrap/>
            <w:hideMark/>
          </w:tcPr>
          <w:p w:rsidR="00822DF8" w:rsidRPr="00822DF8" w:rsidRDefault="00822DF8">
            <w:pPr>
              <w:rPr>
                <w:b/>
                <w:bCs/>
                <w:i/>
                <w:iCs/>
              </w:rPr>
            </w:pPr>
            <w:r w:rsidRPr="00822DF8">
              <w:rPr>
                <w:b/>
                <w:bCs/>
                <w:i/>
                <w:iCs/>
              </w:rPr>
              <w:t>First appearance</w:t>
            </w:r>
          </w:p>
        </w:tc>
        <w:tc>
          <w:tcPr>
            <w:tcW w:w="2800" w:type="dxa"/>
            <w:noWrap/>
            <w:hideMark/>
          </w:tcPr>
          <w:p w:rsidR="00822DF8" w:rsidRPr="00822DF8" w:rsidRDefault="00822DF8">
            <w:pPr>
              <w:rPr>
                <w:b/>
                <w:bCs/>
                <w:i/>
                <w:iCs/>
              </w:rPr>
            </w:pPr>
            <w:r w:rsidRPr="00822DF8">
              <w:rPr>
                <w:b/>
                <w:bCs/>
                <w:i/>
                <w:iCs/>
              </w:rPr>
              <w:t>Label in figure</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75</w:t>
            </w:r>
          </w:p>
        </w:tc>
        <w:tc>
          <w:tcPr>
            <w:tcW w:w="5580" w:type="dxa"/>
            <w:hideMark/>
          </w:tcPr>
          <w:p w:rsidR="00822DF8" w:rsidRPr="00822DF8" w:rsidRDefault="00822DF8">
            <w:proofErr w:type="spellStart"/>
            <w:proofErr w:type="gramStart"/>
            <w:r w:rsidRPr="00822DF8">
              <w:t>pGSTag</w:t>
            </w:r>
            <w:proofErr w:type="spellEnd"/>
            <w:proofErr w:type="gramEnd"/>
          </w:p>
        </w:tc>
        <w:tc>
          <w:tcPr>
            <w:tcW w:w="15140" w:type="dxa"/>
            <w:noWrap/>
            <w:hideMark/>
          </w:tcPr>
          <w:p w:rsidR="00822DF8" w:rsidRPr="00822DF8" w:rsidRDefault="00822DF8">
            <w:r w:rsidRPr="00822DF8">
              <w:t>Bacterial expression of Glutathione S-transferase with a C-terminally protein kinase A substrate peptide</w:t>
            </w:r>
          </w:p>
        </w:tc>
        <w:tc>
          <w:tcPr>
            <w:tcW w:w="1820" w:type="dxa"/>
            <w:noWrap/>
            <w:hideMark/>
          </w:tcPr>
          <w:p w:rsidR="00822DF8" w:rsidRPr="00822DF8" w:rsidRDefault="00822DF8">
            <w:r w:rsidRPr="00822DF8">
              <w:t>PMID: 1476738</w:t>
            </w:r>
          </w:p>
        </w:tc>
        <w:tc>
          <w:tcPr>
            <w:tcW w:w="2480" w:type="dxa"/>
            <w:hideMark/>
          </w:tcPr>
          <w:p w:rsidR="00822DF8" w:rsidRPr="00822DF8" w:rsidRDefault="00822DF8">
            <w:r w:rsidRPr="00822DF8">
              <w:t>3B</w:t>
            </w:r>
          </w:p>
        </w:tc>
        <w:tc>
          <w:tcPr>
            <w:tcW w:w="2800" w:type="dxa"/>
            <w:noWrap/>
            <w:hideMark/>
          </w:tcPr>
          <w:p w:rsidR="00822DF8" w:rsidRPr="00822DF8" w:rsidRDefault="00822DF8">
            <w:r w:rsidRPr="00822DF8">
              <w:t>GST</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05</w:t>
            </w:r>
          </w:p>
        </w:tc>
        <w:tc>
          <w:tcPr>
            <w:tcW w:w="5580" w:type="dxa"/>
            <w:hideMark/>
          </w:tcPr>
          <w:p w:rsidR="00822DF8" w:rsidRPr="00822DF8" w:rsidRDefault="00822DF8">
            <w:proofErr w:type="gramStart"/>
            <w:r w:rsidRPr="00822DF8">
              <w:t>eIF2a</w:t>
            </w:r>
            <w:proofErr w:type="gramEnd"/>
            <w:r w:rsidRPr="00822DF8">
              <w:t>-NM_pET30a</w:t>
            </w:r>
          </w:p>
        </w:tc>
        <w:tc>
          <w:tcPr>
            <w:tcW w:w="15140" w:type="dxa"/>
            <w:noWrap/>
            <w:hideMark/>
          </w:tcPr>
          <w:p w:rsidR="00822DF8" w:rsidRPr="00822DF8" w:rsidRDefault="00822DF8">
            <w:r w:rsidRPr="00822DF8">
              <w:t>Bacterial expression of C-terminally 6XHis tagged human eIF2a (1-185) with A27Q; L46H, V71K solubilizing mutations</w:t>
            </w:r>
          </w:p>
        </w:tc>
        <w:tc>
          <w:tcPr>
            <w:tcW w:w="1820" w:type="dxa"/>
            <w:noWrap/>
            <w:hideMark/>
          </w:tcPr>
          <w:p w:rsidR="00822DF8" w:rsidRPr="00822DF8" w:rsidRDefault="00822DF8">
            <w:r w:rsidRPr="00822DF8">
              <w:t>PMID</w:t>
            </w:r>
            <w:proofErr w:type="gramStart"/>
            <w:r w:rsidRPr="00822DF8">
              <w:t>:15341733</w:t>
            </w:r>
            <w:proofErr w:type="gramEnd"/>
          </w:p>
        </w:tc>
        <w:tc>
          <w:tcPr>
            <w:tcW w:w="2480" w:type="dxa"/>
            <w:noWrap/>
            <w:hideMark/>
          </w:tcPr>
          <w:p w:rsidR="00822DF8" w:rsidRPr="00822DF8" w:rsidRDefault="00822DF8">
            <w:r w:rsidRPr="00822DF8">
              <w:t>3B</w:t>
            </w:r>
          </w:p>
        </w:tc>
        <w:tc>
          <w:tcPr>
            <w:tcW w:w="2800" w:type="dxa"/>
            <w:noWrap/>
            <w:hideMark/>
          </w:tcPr>
          <w:p w:rsidR="00822DF8" w:rsidRPr="00822DF8" w:rsidRDefault="00822DF8">
            <w:proofErr w:type="gramStart"/>
            <w:r w:rsidRPr="00822DF8">
              <w:t>eIF2a</w:t>
            </w:r>
            <w:proofErr w:type="gramEnd"/>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68</w:t>
            </w:r>
          </w:p>
        </w:tc>
        <w:tc>
          <w:tcPr>
            <w:tcW w:w="5580" w:type="dxa"/>
            <w:hideMark/>
          </w:tcPr>
          <w:p w:rsidR="00822DF8" w:rsidRPr="00822DF8" w:rsidRDefault="00822DF8">
            <w:r w:rsidRPr="00822DF8">
              <w:t>PerkKD-pGEX4T-1</w:t>
            </w:r>
          </w:p>
        </w:tc>
        <w:tc>
          <w:tcPr>
            <w:tcW w:w="15140" w:type="dxa"/>
            <w:noWrap/>
            <w:hideMark/>
          </w:tcPr>
          <w:p w:rsidR="00822DF8" w:rsidRPr="00822DF8" w:rsidRDefault="00822DF8">
            <w:r w:rsidRPr="00822DF8">
              <w:t>Bacterial expression of N-terminally GST tagged mouse PERK kinase domain (537–1114)</w:t>
            </w:r>
          </w:p>
        </w:tc>
        <w:tc>
          <w:tcPr>
            <w:tcW w:w="1820" w:type="dxa"/>
            <w:noWrap/>
            <w:hideMark/>
          </w:tcPr>
          <w:p w:rsidR="00822DF8" w:rsidRPr="00822DF8" w:rsidRDefault="00822DF8">
            <w:r w:rsidRPr="00822DF8">
              <w:t>PMID</w:t>
            </w:r>
            <w:proofErr w:type="gramStart"/>
            <w:r w:rsidRPr="00822DF8">
              <w:t>:9930704</w:t>
            </w:r>
            <w:proofErr w:type="gramEnd"/>
          </w:p>
        </w:tc>
        <w:tc>
          <w:tcPr>
            <w:tcW w:w="2480" w:type="dxa"/>
            <w:noWrap/>
            <w:hideMark/>
          </w:tcPr>
          <w:p w:rsidR="00822DF8" w:rsidRPr="00822DF8" w:rsidRDefault="00822DF8">
            <w:r w:rsidRPr="00822DF8">
              <w:t>NA</w:t>
            </w:r>
          </w:p>
        </w:tc>
        <w:tc>
          <w:tcPr>
            <w:tcW w:w="2800" w:type="dxa"/>
            <w:noWrap/>
            <w:hideMark/>
          </w:tcPr>
          <w:p w:rsidR="00822DF8" w:rsidRPr="00822DF8" w:rsidRDefault="00822DF8">
            <w:r w:rsidRPr="00822DF8">
              <w:t>NA</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522</w:t>
            </w:r>
          </w:p>
        </w:tc>
        <w:tc>
          <w:tcPr>
            <w:tcW w:w="5580" w:type="dxa"/>
            <w:hideMark/>
          </w:tcPr>
          <w:p w:rsidR="00822DF8" w:rsidRPr="00822DF8" w:rsidRDefault="00822DF8">
            <w:proofErr w:type="gramStart"/>
            <w:r w:rsidRPr="00822DF8">
              <w:t>muPP1G</w:t>
            </w:r>
            <w:proofErr w:type="gramEnd"/>
            <w:r w:rsidRPr="00822DF8">
              <w:t>_1-323_pET-30a(+)</w:t>
            </w:r>
          </w:p>
        </w:tc>
        <w:tc>
          <w:tcPr>
            <w:tcW w:w="15140" w:type="dxa"/>
            <w:noWrap/>
            <w:hideMark/>
          </w:tcPr>
          <w:p w:rsidR="00822DF8" w:rsidRPr="00822DF8" w:rsidRDefault="00822DF8">
            <w:r w:rsidRPr="00822DF8">
              <w:t>Bacterial expression of mouse PP1G (1-323) with no tags</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5A</w:t>
            </w:r>
          </w:p>
        </w:tc>
        <w:tc>
          <w:tcPr>
            <w:tcW w:w="2800" w:type="dxa"/>
            <w:noWrap/>
            <w:hideMark/>
          </w:tcPr>
          <w:p w:rsidR="00822DF8" w:rsidRPr="00822DF8" w:rsidRDefault="00822DF8">
            <w:r w:rsidRPr="00822DF8">
              <w:t>PP1</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544</w:t>
            </w:r>
          </w:p>
        </w:tc>
        <w:tc>
          <w:tcPr>
            <w:tcW w:w="5580" w:type="dxa"/>
            <w:hideMark/>
          </w:tcPr>
          <w:p w:rsidR="00822DF8" w:rsidRPr="00822DF8" w:rsidRDefault="00822DF8">
            <w:r w:rsidRPr="00822DF8">
              <w:t>GST_TEV_muPPP1R15A_539-614</w:t>
            </w:r>
          </w:p>
        </w:tc>
        <w:tc>
          <w:tcPr>
            <w:tcW w:w="15140" w:type="dxa"/>
            <w:noWrap/>
            <w:hideMark/>
          </w:tcPr>
          <w:p w:rsidR="00822DF8" w:rsidRPr="00822DF8" w:rsidRDefault="00822DF8">
            <w:r w:rsidRPr="00822DF8">
              <w:t>Bacterial expression of N-terminally GST tagged mouse PPP1R15A (539-614) with TEV cleavage site</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5A</w:t>
            </w:r>
          </w:p>
        </w:tc>
        <w:tc>
          <w:tcPr>
            <w:tcW w:w="2800" w:type="dxa"/>
            <w:noWrap/>
            <w:hideMark/>
          </w:tcPr>
          <w:p w:rsidR="00822DF8" w:rsidRPr="00822DF8" w:rsidRDefault="00822DF8">
            <w:r w:rsidRPr="00822DF8">
              <w:t>R15A</w:t>
            </w:r>
          </w:p>
        </w:tc>
      </w:tr>
      <w:tr w:rsidR="00822DF8" w:rsidRPr="00822DF8" w:rsidTr="00822DF8">
        <w:trPr>
          <w:trHeight w:val="280"/>
        </w:trPr>
        <w:tc>
          <w:tcPr>
            <w:tcW w:w="1220" w:type="dxa"/>
            <w:noWrap/>
            <w:hideMark/>
          </w:tcPr>
          <w:p w:rsidR="00822DF8" w:rsidRPr="00822DF8" w:rsidRDefault="00822DF8" w:rsidP="00822DF8">
            <w:pPr>
              <w:rPr>
                <w:b/>
                <w:bCs/>
              </w:rPr>
            </w:pPr>
            <w:r w:rsidRPr="00822DF8">
              <w:rPr>
                <w:b/>
                <w:bCs/>
              </w:rPr>
              <w:t>571</w:t>
            </w:r>
          </w:p>
        </w:tc>
        <w:tc>
          <w:tcPr>
            <w:tcW w:w="5580" w:type="dxa"/>
            <w:noWrap/>
            <w:hideMark/>
          </w:tcPr>
          <w:p w:rsidR="00822DF8" w:rsidRPr="00822DF8" w:rsidRDefault="00822DF8">
            <w:r w:rsidRPr="00822DF8">
              <w:t>GST_TEV_huPPP1R15B_631-701_V1</w:t>
            </w:r>
          </w:p>
        </w:tc>
        <w:tc>
          <w:tcPr>
            <w:tcW w:w="15140" w:type="dxa"/>
            <w:noWrap/>
            <w:hideMark/>
          </w:tcPr>
          <w:p w:rsidR="00822DF8" w:rsidRPr="00822DF8" w:rsidRDefault="00822DF8">
            <w:r w:rsidRPr="00822DF8">
              <w:t>Bacterial expression of N-terminally GST tagged human PPP1R15B (631-701) TEV cleavage and an LEHHHHHH C-terminally tag</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5A</w:t>
            </w:r>
          </w:p>
        </w:tc>
        <w:tc>
          <w:tcPr>
            <w:tcW w:w="2800" w:type="dxa"/>
            <w:noWrap/>
            <w:hideMark/>
          </w:tcPr>
          <w:p w:rsidR="00822DF8" w:rsidRPr="00822DF8" w:rsidRDefault="00822DF8">
            <w:r w:rsidRPr="00822DF8">
              <w:t>R15B</w:t>
            </w:r>
          </w:p>
        </w:tc>
      </w:tr>
      <w:tr w:rsidR="00822DF8" w:rsidRPr="00822DF8" w:rsidTr="00822DF8">
        <w:trPr>
          <w:trHeight w:val="280"/>
        </w:trPr>
        <w:tc>
          <w:tcPr>
            <w:tcW w:w="1220" w:type="dxa"/>
            <w:noWrap/>
            <w:hideMark/>
          </w:tcPr>
          <w:p w:rsidR="00822DF8" w:rsidRPr="00822DF8" w:rsidRDefault="00822DF8" w:rsidP="00822DF8">
            <w:pPr>
              <w:rPr>
                <w:b/>
                <w:bCs/>
              </w:rPr>
            </w:pPr>
            <w:r w:rsidRPr="00822DF8">
              <w:rPr>
                <w:b/>
                <w:bCs/>
              </w:rPr>
              <w:t>622</w:t>
            </w:r>
          </w:p>
        </w:tc>
        <w:tc>
          <w:tcPr>
            <w:tcW w:w="5580" w:type="dxa"/>
            <w:hideMark/>
          </w:tcPr>
          <w:p w:rsidR="00822DF8" w:rsidRPr="00822DF8" w:rsidRDefault="00822DF8">
            <w:r w:rsidRPr="00822DF8">
              <w:t>GST_TEV_muPP1G_1-323</w:t>
            </w:r>
          </w:p>
        </w:tc>
        <w:tc>
          <w:tcPr>
            <w:tcW w:w="15140" w:type="dxa"/>
            <w:noWrap/>
            <w:hideMark/>
          </w:tcPr>
          <w:p w:rsidR="00822DF8" w:rsidRPr="00822DF8" w:rsidRDefault="00822DF8">
            <w:r w:rsidRPr="00822DF8">
              <w:t>Bacterial expression of N-terminally GST tagged mouse PP1G (1-323) with TEV cleavage site</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4E</w:t>
            </w:r>
          </w:p>
        </w:tc>
        <w:tc>
          <w:tcPr>
            <w:tcW w:w="2800" w:type="dxa"/>
            <w:noWrap/>
            <w:hideMark/>
          </w:tcPr>
          <w:p w:rsidR="00822DF8" w:rsidRPr="00822DF8" w:rsidRDefault="00822DF8">
            <w:proofErr w:type="gramStart"/>
            <w:r w:rsidRPr="00822DF8">
              <w:t>apo</w:t>
            </w:r>
            <w:proofErr w:type="gramEnd"/>
            <w:r w:rsidRPr="00822DF8">
              <w:t>-PP1</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880</w:t>
            </w:r>
          </w:p>
        </w:tc>
        <w:tc>
          <w:tcPr>
            <w:tcW w:w="5580" w:type="dxa"/>
            <w:hideMark/>
          </w:tcPr>
          <w:p w:rsidR="00822DF8" w:rsidRPr="00822DF8" w:rsidRDefault="00822DF8">
            <w:proofErr w:type="gramStart"/>
            <w:r w:rsidRPr="00822DF8">
              <w:t>mCherry</w:t>
            </w:r>
            <w:proofErr w:type="gramEnd"/>
            <w:r w:rsidRPr="00822DF8">
              <w:t>_N3</w:t>
            </w:r>
          </w:p>
        </w:tc>
        <w:tc>
          <w:tcPr>
            <w:tcW w:w="15140" w:type="dxa"/>
            <w:noWrap/>
            <w:hideMark/>
          </w:tcPr>
          <w:p w:rsidR="00822DF8" w:rsidRPr="00822DF8" w:rsidRDefault="00822DF8">
            <w:r w:rsidRPr="00822DF8">
              <w:t>Mammalian expression plasmid encoding mCherry</w:t>
            </w:r>
          </w:p>
        </w:tc>
        <w:tc>
          <w:tcPr>
            <w:tcW w:w="1820" w:type="dxa"/>
            <w:noWrap/>
            <w:hideMark/>
          </w:tcPr>
          <w:p w:rsidR="00822DF8" w:rsidRPr="00822DF8" w:rsidRDefault="00822DF8">
            <w:proofErr w:type="spellStart"/>
            <w:r w:rsidRPr="00822DF8">
              <w:t>Clonetech</w:t>
            </w:r>
            <w:proofErr w:type="spellEnd"/>
          </w:p>
        </w:tc>
        <w:tc>
          <w:tcPr>
            <w:tcW w:w="2480" w:type="dxa"/>
            <w:noWrap/>
            <w:hideMark/>
          </w:tcPr>
          <w:p w:rsidR="00822DF8" w:rsidRPr="00822DF8" w:rsidRDefault="00822DF8">
            <w:r w:rsidRPr="00822DF8">
              <w:t>1C</w:t>
            </w:r>
          </w:p>
        </w:tc>
        <w:tc>
          <w:tcPr>
            <w:tcW w:w="2800" w:type="dxa"/>
            <w:noWrap/>
            <w:hideMark/>
          </w:tcPr>
          <w:p w:rsidR="00822DF8" w:rsidRPr="00822DF8" w:rsidRDefault="00822DF8">
            <w:proofErr w:type="gramStart"/>
            <w:r w:rsidRPr="00822DF8">
              <w:t>mCherry</w:t>
            </w:r>
            <w:proofErr w:type="gramEnd"/>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913</w:t>
            </w:r>
          </w:p>
        </w:tc>
        <w:tc>
          <w:tcPr>
            <w:tcW w:w="5580" w:type="dxa"/>
            <w:hideMark/>
          </w:tcPr>
          <w:p w:rsidR="00822DF8" w:rsidRPr="00822DF8" w:rsidRDefault="00822DF8">
            <w:proofErr w:type="gramStart"/>
            <w:r w:rsidRPr="00822DF8">
              <w:t>muPP1G</w:t>
            </w:r>
            <w:proofErr w:type="gramEnd"/>
            <w:r w:rsidRPr="00822DF8">
              <w:t>_7-300_pET-30a(+)</w:t>
            </w:r>
          </w:p>
        </w:tc>
        <w:tc>
          <w:tcPr>
            <w:tcW w:w="15140" w:type="dxa"/>
            <w:noWrap/>
            <w:hideMark/>
          </w:tcPr>
          <w:p w:rsidR="00822DF8" w:rsidRPr="00822DF8" w:rsidRDefault="00822DF8">
            <w:r w:rsidRPr="00822DF8">
              <w:t>Bacterial expression of mouse PP1G (7-300) with no tags</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2A</w:t>
            </w:r>
          </w:p>
        </w:tc>
        <w:tc>
          <w:tcPr>
            <w:tcW w:w="2800" w:type="dxa"/>
            <w:noWrap/>
            <w:hideMark/>
          </w:tcPr>
          <w:p w:rsidR="00822DF8" w:rsidRPr="00822DF8" w:rsidRDefault="00822DF8">
            <w:r w:rsidRPr="00822DF8">
              <w:t>PP1</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956</w:t>
            </w:r>
          </w:p>
        </w:tc>
        <w:tc>
          <w:tcPr>
            <w:tcW w:w="5580" w:type="dxa"/>
            <w:hideMark/>
          </w:tcPr>
          <w:p w:rsidR="00822DF8" w:rsidRPr="00822DF8" w:rsidRDefault="00822DF8">
            <w:r w:rsidRPr="00822DF8">
              <w:t>GST_TEV_muPPP1R15A_539-608</w:t>
            </w:r>
          </w:p>
        </w:tc>
        <w:tc>
          <w:tcPr>
            <w:tcW w:w="15140" w:type="dxa"/>
            <w:noWrap/>
            <w:hideMark/>
          </w:tcPr>
          <w:p w:rsidR="00822DF8" w:rsidRPr="00822DF8" w:rsidRDefault="00822DF8">
            <w:r w:rsidRPr="00822DF8">
              <w:t>Bacterial expression of N-terminally GST tagged mouse PPP1R15A (539-608) with TEV cleavage site</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7E</w:t>
            </w:r>
          </w:p>
        </w:tc>
        <w:tc>
          <w:tcPr>
            <w:tcW w:w="2800" w:type="dxa"/>
            <w:noWrap/>
            <w:hideMark/>
          </w:tcPr>
          <w:p w:rsidR="00822DF8" w:rsidRPr="00822DF8" w:rsidRDefault="00822DF8">
            <w:proofErr w:type="gramStart"/>
            <w:r w:rsidRPr="00822DF8">
              <w:t>R15A(</w:t>
            </w:r>
            <w:proofErr w:type="gramEnd"/>
            <w:r w:rsidRPr="00822DF8">
              <w:t>539-608)</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044</w:t>
            </w:r>
          </w:p>
        </w:tc>
        <w:tc>
          <w:tcPr>
            <w:tcW w:w="5580" w:type="dxa"/>
            <w:hideMark/>
          </w:tcPr>
          <w:p w:rsidR="00822DF8" w:rsidRPr="00822DF8" w:rsidRDefault="00822DF8">
            <w:r w:rsidRPr="00822DF8">
              <w:t>GST_TEV_eIF2a-NM_EGFP</w:t>
            </w:r>
          </w:p>
        </w:tc>
        <w:tc>
          <w:tcPr>
            <w:tcW w:w="15140" w:type="dxa"/>
            <w:noWrap/>
            <w:hideMark/>
          </w:tcPr>
          <w:p w:rsidR="00822DF8" w:rsidRPr="00822DF8" w:rsidRDefault="00822DF8">
            <w:r w:rsidRPr="00822DF8">
              <w:t>Bacterial expression of N-terminally GST tagged and C-terminally EGFP tagged human eIF2a (1-185) with A27Q; L46H, V71K solubilizing mutations</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5A</w:t>
            </w:r>
          </w:p>
        </w:tc>
        <w:tc>
          <w:tcPr>
            <w:tcW w:w="2800" w:type="dxa"/>
            <w:noWrap/>
            <w:hideMark/>
          </w:tcPr>
          <w:p w:rsidR="00822DF8" w:rsidRPr="00822DF8" w:rsidRDefault="00822DF8">
            <w:proofErr w:type="gramStart"/>
            <w:r w:rsidRPr="00822DF8">
              <w:t>eIF2a</w:t>
            </w:r>
            <w:proofErr w:type="gramEnd"/>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077</w:t>
            </w:r>
          </w:p>
        </w:tc>
        <w:tc>
          <w:tcPr>
            <w:tcW w:w="5580" w:type="dxa"/>
            <w:hideMark/>
          </w:tcPr>
          <w:p w:rsidR="00822DF8" w:rsidRPr="00822DF8" w:rsidRDefault="00822DF8">
            <w:r w:rsidRPr="00822DF8">
              <w:t>GST_TEV_muPPP1R15A_539-614_W575A</w:t>
            </w:r>
          </w:p>
        </w:tc>
        <w:tc>
          <w:tcPr>
            <w:tcW w:w="15140" w:type="dxa"/>
            <w:noWrap/>
            <w:hideMark/>
          </w:tcPr>
          <w:p w:rsidR="00822DF8" w:rsidRPr="00822DF8" w:rsidRDefault="00822DF8">
            <w:r w:rsidRPr="00822DF8">
              <w:t>W575A mutation in plasmid 544</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B</w:t>
            </w:r>
          </w:p>
        </w:tc>
        <w:tc>
          <w:tcPr>
            <w:tcW w:w="2800" w:type="dxa"/>
            <w:noWrap/>
            <w:hideMark/>
          </w:tcPr>
          <w:p w:rsidR="00822DF8" w:rsidRPr="00822DF8" w:rsidRDefault="00822DF8">
            <w:r w:rsidRPr="00822DF8">
              <w:t>W575A</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079</w:t>
            </w:r>
          </w:p>
        </w:tc>
        <w:tc>
          <w:tcPr>
            <w:tcW w:w="5580" w:type="dxa"/>
            <w:hideMark/>
          </w:tcPr>
          <w:p w:rsidR="00822DF8" w:rsidRPr="00822DF8" w:rsidRDefault="00822DF8">
            <w:r w:rsidRPr="00822DF8">
              <w:t>GST_TEV_muPPP1R15A_</w:t>
            </w:r>
            <w:r w:rsidRPr="00822DF8">
              <w:lastRenderedPageBreak/>
              <w:t>539-614_F585A</w:t>
            </w:r>
          </w:p>
        </w:tc>
        <w:tc>
          <w:tcPr>
            <w:tcW w:w="15140" w:type="dxa"/>
            <w:noWrap/>
            <w:hideMark/>
          </w:tcPr>
          <w:p w:rsidR="00822DF8" w:rsidRPr="00822DF8" w:rsidRDefault="00822DF8">
            <w:r w:rsidRPr="00822DF8">
              <w:lastRenderedPageBreak/>
              <w:t>F585A mutation in plasmid 544</w:t>
            </w:r>
          </w:p>
        </w:tc>
        <w:tc>
          <w:tcPr>
            <w:tcW w:w="1820" w:type="dxa"/>
            <w:noWrap/>
            <w:hideMark/>
          </w:tcPr>
          <w:p w:rsidR="00822DF8" w:rsidRPr="00822DF8" w:rsidRDefault="00822DF8">
            <w:proofErr w:type="gramStart"/>
            <w:r w:rsidRPr="00822DF8">
              <w:t>this</w:t>
            </w:r>
            <w:proofErr w:type="gramEnd"/>
            <w:r w:rsidRPr="00822DF8">
              <w:t xml:space="preserve"> pap</w:t>
            </w:r>
            <w:r w:rsidRPr="00822DF8">
              <w:lastRenderedPageBreak/>
              <w:t>er</w:t>
            </w:r>
          </w:p>
        </w:tc>
        <w:tc>
          <w:tcPr>
            <w:tcW w:w="2480" w:type="dxa"/>
            <w:noWrap/>
            <w:hideMark/>
          </w:tcPr>
          <w:p w:rsidR="00822DF8" w:rsidRPr="00822DF8" w:rsidRDefault="00822DF8">
            <w:r w:rsidRPr="00822DF8">
              <w:lastRenderedPageBreak/>
              <w:t>6B</w:t>
            </w:r>
          </w:p>
        </w:tc>
        <w:tc>
          <w:tcPr>
            <w:tcW w:w="2800" w:type="dxa"/>
            <w:noWrap/>
            <w:hideMark/>
          </w:tcPr>
          <w:p w:rsidR="00822DF8" w:rsidRPr="00822DF8" w:rsidRDefault="00822DF8">
            <w:r w:rsidRPr="00822DF8">
              <w:t>F585A</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lastRenderedPageBreak/>
              <w:t>1080</w:t>
            </w:r>
          </w:p>
        </w:tc>
        <w:tc>
          <w:tcPr>
            <w:tcW w:w="5580" w:type="dxa"/>
            <w:hideMark/>
          </w:tcPr>
          <w:p w:rsidR="00822DF8" w:rsidRPr="00822DF8" w:rsidRDefault="00822DF8">
            <w:r w:rsidRPr="00822DF8">
              <w:t>GST_TEV_muPPP1R15A_539-614_I589A</w:t>
            </w:r>
          </w:p>
        </w:tc>
        <w:tc>
          <w:tcPr>
            <w:tcW w:w="15140" w:type="dxa"/>
            <w:noWrap/>
            <w:hideMark/>
          </w:tcPr>
          <w:p w:rsidR="00822DF8" w:rsidRPr="00822DF8" w:rsidRDefault="00822DF8">
            <w:r w:rsidRPr="00822DF8">
              <w:t>I589A mutation in plasmid 544</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B</w:t>
            </w:r>
          </w:p>
        </w:tc>
        <w:tc>
          <w:tcPr>
            <w:tcW w:w="2800" w:type="dxa"/>
            <w:noWrap/>
            <w:hideMark/>
          </w:tcPr>
          <w:p w:rsidR="00822DF8" w:rsidRPr="00822DF8" w:rsidRDefault="00822DF8">
            <w:r w:rsidRPr="00822DF8">
              <w:t>I589A</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113</w:t>
            </w:r>
          </w:p>
        </w:tc>
        <w:tc>
          <w:tcPr>
            <w:tcW w:w="5580" w:type="dxa"/>
            <w:hideMark/>
          </w:tcPr>
          <w:p w:rsidR="00822DF8" w:rsidRPr="00822DF8" w:rsidRDefault="00822DF8">
            <w:r w:rsidRPr="00822DF8">
              <w:t>GST_TEV_huPPP1R15B_631-660</w:t>
            </w:r>
          </w:p>
        </w:tc>
        <w:tc>
          <w:tcPr>
            <w:tcW w:w="15140" w:type="dxa"/>
            <w:noWrap/>
            <w:hideMark/>
          </w:tcPr>
          <w:p w:rsidR="00822DF8" w:rsidRPr="00822DF8" w:rsidRDefault="00822DF8">
            <w:r w:rsidRPr="00822DF8">
              <w:t>Bacterial expression of N-terminally GST tagged human PPP1R15B (631-660) with TEV cleavage site</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2B</w:t>
            </w:r>
          </w:p>
        </w:tc>
        <w:tc>
          <w:tcPr>
            <w:tcW w:w="2800" w:type="dxa"/>
            <w:noWrap/>
            <w:hideMark/>
          </w:tcPr>
          <w:p w:rsidR="00822DF8" w:rsidRPr="00822DF8" w:rsidRDefault="00822DF8">
            <w:r w:rsidRPr="00822DF8">
              <w:t>R15B 631-660</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162</w:t>
            </w:r>
          </w:p>
        </w:tc>
        <w:tc>
          <w:tcPr>
            <w:tcW w:w="5580" w:type="dxa"/>
            <w:hideMark/>
          </w:tcPr>
          <w:p w:rsidR="00822DF8" w:rsidRPr="00822DF8" w:rsidRDefault="00822DF8">
            <w:r w:rsidRPr="00822DF8">
              <w:t>GST_TEV_muPPP1R15A_539-614_R571A</w:t>
            </w:r>
          </w:p>
        </w:tc>
        <w:tc>
          <w:tcPr>
            <w:tcW w:w="15140" w:type="dxa"/>
            <w:noWrap/>
            <w:hideMark/>
          </w:tcPr>
          <w:p w:rsidR="00822DF8" w:rsidRPr="00822DF8" w:rsidRDefault="00822DF8">
            <w:r w:rsidRPr="00822DF8">
              <w:t>R571A mutation in plasmid 544</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B</w:t>
            </w:r>
          </w:p>
        </w:tc>
        <w:tc>
          <w:tcPr>
            <w:tcW w:w="2800" w:type="dxa"/>
            <w:noWrap/>
            <w:hideMark/>
          </w:tcPr>
          <w:p w:rsidR="00822DF8" w:rsidRPr="00822DF8" w:rsidRDefault="00822DF8">
            <w:r w:rsidRPr="00822DF8">
              <w:t>R571A</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190</w:t>
            </w:r>
          </w:p>
        </w:tc>
        <w:tc>
          <w:tcPr>
            <w:tcW w:w="5580" w:type="dxa"/>
            <w:hideMark/>
          </w:tcPr>
          <w:p w:rsidR="00822DF8" w:rsidRPr="00822DF8" w:rsidRDefault="00822DF8">
            <w:r w:rsidRPr="00822DF8">
              <w:t>GST_TEV_huPPP1R15B_631-669</w:t>
            </w:r>
          </w:p>
        </w:tc>
        <w:tc>
          <w:tcPr>
            <w:tcW w:w="15140" w:type="dxa"/>
            <w:noWrap/>
            <w:hideMark/>
          </w:tcPr>
          <w:p w:rsidR="00822DF8" w:rsidRPr="00822DF8" w:rsidRDefault="00822DF8">
            <w:r w:rsidRPr="00822DF8">
              <w:t>Bacterial expression of N-terminally GST tagged human PPP1R15B (631-669) with TEV cleavage site</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2B</w:t>
            </w:r>
          </w:p>
        </w:tc>
        <w:tc>
          <w:tcPr>
            <w:tcW w:w="2800" w:type="dxa"/>
            <w:noWrap/>
            <w:hideMark/>
          </w:tcPr>
          <w:p w:rsidR="00822DF8" w:rsidRPr="00822DF8" w:rsidRDefault="00822DF8">
            <w:r w:rsidRPr="00822DF8">
              <w:t>R15B 631-669</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191</w:t>
            </w:r>
          </w:p>
        </w:tc>
        <w:tc>
          <w:tcPr>
            <w:tcW w:w="5580" w:type="dxa"/>
            <w:hideMark/>
          </w:tcPr>
          <w:p w:rsidR="00822DF8" w:rsidRPr="00822DF8" w:rsidRDefault="00822DF8">
            <w:r w:rsidRPr="00822DF8">
              <w:t>GST_TEV_huPPP1R15B_631-684</w:t>
            </w:r>
          </w:p>
        </w:tc>
        <w:tc>
          <w:tcPr>
            <w:tcW w:w="15140" w:type="dxa"/>
            <w:noWrap/>
            <w:hideMark/>
          </w:tcPr>
          <w:p w:rsidR="00822DF8" w:rsidRPr="00822DF8" w:rsidRDefault="00822DF8">
            <w:r w:rsidRPr="00822DF8">
              <w:t>Bacterial expression of N-terminally GST tagged human PPP1R15B (631-684) with TEV cleavage site</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2A</w:t>
            </w:r>
          </w:p>
        </w:tc>
        <w:tc>
          <w:tcPr>
            <w:tcW w:w="2800" w:type="dxa"/>
            <w:noWrap/>
            <w:hideMark/>
          </w:tcPr>
          <w:p w:rsidR="00822DF8" w:rsidRPr="00822DF8" w:rsidRDefault="00822DF8">
            <w:r w:rsidRPr="00822DF8">
              <w:t>R15B 631-684</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232</w:t>
            </w:r>
          </w:p>
        </w:tc>
        <w:tc>
          <w:tcPr>
            <w:tcW w:w="5580" w:type="dxa"/>
            <w:hideMark/>
          </w:tcPr>
          <w:p w:rsidR="00822DF8" w:rsidRPr="00822DF8" w:rsidRDefault="00822DF8">
            <w:proofErr w:type="gramStart"/>
            <w:r w:rsidRPr="00822DF8">
              <w:t>muPP1G</w:t>
            </w:r>
            <w:proofErr w:type="gramEnd"/>
            <w:r w:rsidRPr="00822DF8">
              <w:t>_7-323_pET-30a(+)</w:t>
            </w:r>
          </w:p>
        </w:tc>
        <w:tc>
          <w:tcPr>
            <w:tcW w:w="15140" w:type="dxa"/>
            <w:noWrap/>
            <w:hideMark/>
          </w:tcPr>
          <w:p w:rsidR="00822DF8" w:rsidRPr="00822DF8" w:rsidRDefault="00822DF8">
            <w:r w:rsidRPr="00822DF8">
              <w:t>Bacterial expression of mouse PP1G (7-323) with no tags</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3A</w:t>
            </w:r>
          </w:p>
        </w:tc>
        <w:tc>
          <w:tcPr>
            <w:tcW w:w="2800" w:type="dxa"/>
            <w:noWrap/>
            <w:hideMark/>
          </w:tcPr>
          <w:p w:rsidR="00822DF8" w:rsidRPr="00822DF8" w:rsidRDefault="00822DF8">
            <w:r w:rsidRPr="00822DF8">
              <w:t>PP1</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250</w:t>
            </w:r>
          </w:p>
        </w:tc>
        <w:tc>
          <w:tcPr>
            <w:tcW w:w="5580" w:type="dxa"/>
            <w:hideMark/>
          </w:tcPr>
          <w:p w:rsidR="00822DF8" w:rsidRPr="00822DF8" w:rsidRDefault="00822DF8">
            <w:r w:rsidRPr="00822DF8">
              <w:t xml:space="preserve">FLAG_muR15A_1-653_mCherry </w:t>
            </w:r>
          </w:p>
        </w:tc>
        <w:tc>
          <w:tcPr>
            <w:tcW w:w="15140" w:type="dxa"/>
            <w:noWrap/>
            <w:hideMark/>
          </w:tcPr>
          <w:p w:rsidR="00822DF8" w:rsidRPr="00822DF8" w:rsidRDefault="00822DF8">
            <w:r w:rsidRPr="00822DF8">
              <w:t>Mammalian expression of N-terminally FLAG and C-terminally mCherry tagged mouse PPP1R15A (1-653)</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1C</w:t>
            </w:r>
          </w:p>
        </w:tc>
        <w:tc>
          <w:tcPr>
            <w:tcW w:w="2800" w:type="dxa"/>
            <w:noWrap/>
            <w:hideMark/>
          </w:tcPr>
          <w:p w:rsidR="00822DF8" w:rsidRPr="00822DF8" w:rsidRDefault="00822DF8">
            <w:r w:rsidRPr="00822DF8">
              <w:t>R15A-mCherry</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265</w:t>
            </w:r>
          </w:p>
        </w:tc>
        <w:tc>
          <w:tcPr>
            <w:tcW w:w="5580" w:type="dxa"/>
            <w:hideMark/>
          </w:tcPr>
          <w:p w:rsidR="00822DF8" w:rsidRPr="00822DF8" w:rsidRDefault="00822DF8">
            <w:r w:rsidRPr="00822DF8">
              <w:t>FLAG_muR15A_1-653_I589A_mCherry</w:t>
            </w:r>
          </w:p>
        </w:tc>
        <w:tc>
          <w:tcPr>
            <w:tcW w:w="15140" w:type="dxa"/>
            <w:noWrap/>
            <w:hideMark/>
          </w:tcPr>
          <w:p w:rsidR="00822DF8" w:rsidRPr="00822DF8" w:rsidRDefault="00822DF8">
            <w:r w:rsidRPr="00822DF8">
              <w:t>I589A mutation in plasmid 1250</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S1</w:t>
            </w:r>
          </w:p>
        </w:tc>
        <w:tc>
          <w:tcPr>
            <w:tcW w:w="2800" w:type="dxa"/>
            <w:noWrap/>
            <w:hideMark/>
          </w:tcPr>
          <w:p w:rsidR="00822DF8" w:rsidRPr="00822DF8" w:rsidRDefault="00822DF8">
            <w:proofErr w:type="gramStart"/>
            <w:r w:rsidRPr="00822DF8">
              <w:t>R15A(</w:t>
            </w:r>
            <w:proofErr w:type="gramEnd"/>
            <w:r w:rsidRPr="00822DF8">
              <w:t>I589A)-mCherry</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298</w:t>
            </w:r>
          </w:p>
        </w:tc>
        <w:tc>
          <w:tcPr>
            <w:tcW w:w="5580" w:type="dxa"/>
            <w:hideMark/>
          </w:tcPr>
          <w:p w:rsidR="00822DF8" w:rsidRPr="00822DF8" w:rsidRDefault="00822DF8">
            <w:r w:rsidRPr="00822DF8">
              <w:t>FLAG_huR15B_4-713_mCherry</w:t>
            </w:r>
          </w:p>
        </w:tc>
        <w:tc>
          <w:tcPr>
            <w:tcW w:w="15140" w:type="dxa"/>
            <w:noWrap/>
            <w:hideMark/>
          </w:tcPr>
          <w:p w:rsidR="00822DF8" w:rsidRPr="00822DF8" w:rsidRDefault="00822DF8">
            <w:r w:rsidRPr="00822DF8">
              <w:t>Mammalian expression of N-terminally FLAG and C-terminally mCherry tagged nearly full length human PPP1R15B (4-713)</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1C</w:t>
            </w:r>
          </w:p>
        </w:tc>
        <w:tc>
          <w:tcPr>
            <w:tcW w:w="2800" w:type="dxa"/>
            <w:noWrap/>
            <w:hideMark/>
          </w:tcPr>
          <w:p w:rsidR="00822DF8" w:rsidRPr="00822DF8" w:rsidRDefault="00822DF8">
            <w:r w:rsidRPr="00822DF8">
              <w:t>R15B-mCherry</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299</w:t>
            </w:r>
          </w:p>
        </w:tc>
        <w:tc>
          <w:tcPr>
            <w:tcW w:w="5580" w:type="dxa"/>
            <w:hideMark/>
          </w:tcPr>
          <w:p w:rsidR="00822DF8" w:rsidRPr="00822DF8" w:rsidRDefault="00822DF8">
            <w:r w:rsidRPr="00822DF8">
              <w:t>GST_TEV_huPPP1R15B_631_700_malE</w:t>
            </w:r>
          </w:p>
        </w:tc>
        <w:tc>
          <w:tcPr>
            <w:tcW w:w="15140" w:type="dxa"/>
            <w:noWrap/>
            <w:hideMark/>
          </w:tcPr>
          <w:p w:rsidR="00822DF8" w:rsidRPr="00822DF8" w:rsidRDefault="00822DF8">
            <w:r w:rsidRPr="00822DF8">
              <w:t>Bacterial expression of N-terminally GST and C-terminally Maltose-Binding Protein tagged human PPP1R15B (631-700)</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3A</w:t>
            </w:r>
          </w:p>
        </w:tc>
        <w:tc>
          <w:tcPr>
            <w:tcW w:w="2800" w:type="dxa"/>
            <w:noWrap/>
            <w:hideMark/>
          </w:tcPr>
          <w:p w:rsidR="00822DF8" w:rsidRPr="00822DF8" w:rsidRDefault="00822DF8">
            <w:r w:rsidRPr="00822DF8">
              <w:t>R15B-MBP</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00</w:t>
            </w:r>
          </w:p>
        </w:tc>
        <w:tc>
          <w:tcPr>
            <w:tcW w:w="5580" w:type="dxa"/>
            <w:noWrap/>
            <w:hideMark/>
          </w:tcPr>
          <w:p w:rsidR="00822DF8" w:rsidRPr="00822DF8" w:rsidRDefault="00822DF8">
            <w:r w:rsidRPr="00822DF8">
              <w:t>FLAG_muR15A_1-653_W575A_mCherry</w:t>
            </w:r>
          </w:p>
        </w:tc>
        <w:tc>
          <w:tcPr>
            <w:tcW w:w="15140" w:type="dxa"/>
            <w:noWrap/>
            <w:hideMark/>
          </w:tcPr>
          <w:p w:rsidR="00822DF8" w:rsidRPr="00822DF8" w:rsidRDefault="00822DF8">
            <w:r w:rsidRPr="00822DF8">
              <w:t>W575A mutation in plasmid 1250</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S1</w:t>
            </w:r>
          </w:p>
        </w:tc>
        <w:tc>
          <w:tcPr>
            <w:tcW w:w="2800" w:type="dxa"/>
            <w:noWrap/>
            <w:hideMark/>
          </w:tcPr>
          <w:p w:rsidR="00822DF8" w:rsidRPr="00822DF8" w:rsidRDefault="00822DF8">
            <w:proofErr w:type="gramStart"/>
            <w:r w:rsidRPr="00822DF8">
              <w:t>R15A(</w:t>
            </w:r>
            <w:proofErr w:type="gramEnd"/>
            <w:r w:rsidRPr="00822DF8">
              <w:t>W575A)-mCherry</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01</w:t>
            </w:r>
          </w:p>
        </w:tc>
        <w:tc>
          <w:tcPr>
            <w:tcW w:w="5580" w:type="dxa"/>
            <w:noWrap/>
            <w:hideMark/>
          </w:tcPr>
          <w:p w:rsidR="00822DF8" w:rsidRPr="00822DF8" w:rsidRDefault="00822DF8">
            <w:r w:rsidRPr="00822DF8">
              <w:t>FLAG_muR15A_1-653_R571A_mCherry</w:t>
            </w:r>
          </w:p>
        </w:tc>
        <w:tc>
          <w:tcPr>
            <w:tcW w:w="15140" w:type="dxa"/>
            <w:noWrap/>
            <w:hideMark/>
          </w:tcPr>
          <w:p w:rsidR="00822DF8" w:rsidRPr="00822DF8" w:rsidRDefault="00822DF8">
            <w:r w:rsidRPr="00822DF8">
              <w:t>R571A mutation in plasmid 1250</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S1</w:t>
            </w:r>
          </w:p>
        </w:tc>
        <w:tc>
          <w:tcPr>
            <w:tcW w:w="2800" w:type="dxa"/>
            <w:noWrap/>
            <w:hideMark/>
          </w:tcPr>
          <w:p w:rsidR="00822DF8" w:rsidRPr="00822DF8" w:rsidRDefault="00822DF8">
            <w:proofErr w:type="gramStart"/>
            <w:r w:rsidRPr="00822DF8">
              <w:t>R15A(</w:t>
            </w:r>
            <w:proofErr w:type="gramEnd"/>
            <w:r w:rsidRPr="00822DF8">
              <w:t>R571A)-mCherry</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02</w:t>
            </w:r>
          </w:p>
        </w:tc>
        <w:tc>
          <w:tcPr>
            <w:tcW w:w="5580" w:type="dxa"/>
            <w:noWrap/>
            <w:hideMark/>
          </w:tcPr>
          <w:p w:rsidR="00822DF8" w:rsidRPr="00822DF8" w:rsidRDefault="00822DF8">
            <w:r w:rsidRPr="00822DF8">
              <w:t>FLAG_muR15A_1-653_F585A_mCherry</w:t>
            </w:r>
          </w:p>
        </w:tc>
        <w:tc>
          <w:tcPr>
            <w:tcW w:w="15140" w:type="dxa"/>
            <w:noWrap/>
            <w:hideMark/>
          </w:tcPr>
          <w:p w:rsidR="00822DF8" w:rsidRPr="00822DF8" w:rsidRDefault="00822DF8">
            <w:r w:rsidRPr="00822DF8">
              <w:t>F585A mutation in plasmid 1250</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S1</w:t>
            </w:r>
          </w:p>
        </w:tc>
        <w:tc>
          <w:tcPr>
            <w:tcW w:w="2800" w:type="dxa"/>
            <w:noWrap/>
            <w:hideMark/>
          </w:tcPr>
          <w:p w:rsidR="00822DF8" w:rsidRPr="00822DF8" w:rsidRDefault="00822DF8">
            <w:proofErr w:type="gramStart"/>
            <w:r w:rsidRPr="00822DF8">
              <w:t>R15A(</w:t>
            </w:r>
            <w:proofErr w:type="gramEnd"/>
            <w:r w:rsidRPr="00822DF8">
              <w:t>F585A)-mCherry</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48</w:t>
            </w:r>
          </w:p>
        </w:tc>
        <w:tc>
          <w:tcPr>
            <w:tcW w:w="5580" w:type="dxa"/>
            <w:hideMark/>
          </w:tcPr>
          <w:p w:rsidR="00822DF8" w:rsidRPr="00822DF8" w:rsidRDefault="00822DF8">
            <w:r w:rsidRPr="00822DF8">
              <w:t>GST_TEV_huPPP1R15B_631_700_R658A_malE</w:t>
            </w:r>
          </w:p>
        </w:tc>
        <w:tc>
          <w:tcPr>
            <w:tcW w:w="15140" w:type="dxa"/>
            <w:noWrap/>
            <w:hideMark/>
          </w:tcPr>
          <w:p w:rsidR="00822DF8" w:rsidRPr="00822DF8" w:rsidRDefault="00822DF8">
            <w:r w:rsidRPr="00822DF8">
              <w:t>R658A mutation in plasmid 1299</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A</w:t>
            </w:r>
          </w:p>
        </w:tc>
        <w:tc>
          <w:tcPr>
            <w:tcW w:w="2800" w:type="dxa"/>
            <w:noWrap/>
            <w:hideMark/>
          </w:tcPr>
          <w:p w:rsidR="00822DF8" w:rsidRPr="00822DF8" w:rsidRDefault="00822DF8">
            <w:r w:rsidRPr="00822DF8">
              <w:t>R658A</w:t>
            </w:r>
          </w:p>
        </w:tc>
      </w:tr>
      <w:tr w:rsidR="00822DF8" w:rsidRPr="00822DF8" w:rsidTr="00822DF8">
        <w:trPr>
          <w:trHeight w:val="260"/>
        </w:trPr>
        <w:tc>
          <w:tcPr>
            <w:tcW w:w="1220" w:type="dxa"/>
            <w:hideMark/>
          </w:tcPr>
          <w:p w:rsidR="00822DF8" w:rsidRPr="00822DF8" w:rsidRDefault="00822DF8" w:rsidP="00822DF8">
            <w:pPr>
              <w:rPr>
                <w:b/>
                <w:bCs/>
              </w:rPr>
            </w:pPr>
            <w:r w:rsidRPr="00822DF8">
              <w:rPr>
                <w:b/>
                <w:bCs/>
              </w:rPr>
              <w:t>1349</w:t>
            </w:r>
          </w:p>
        </w:tc>
        <w:tc>
          <w:tcPr>
            <w:tcW w:w="5580" w:type="dxa"/>
            <w:hideMark/>
          </w:tcPr>
          <w:p w:rsidR="00822DF8" w:rsidRPr="00822DF8" w:rsidRDefault="00822DF8">
            <w:r w:rsidRPr="00822DF8">
              <w:t>GST_TEV_huPPP1R15B_631_700_W662A_malE</w:t>
            </w:r>
          </w:p>
        </w:tc>
        <w:tc>
          <w:tcPr>
            <w:tcW w:w="15140" w:type="dxa"/>
            <w:noWrap/>
            <w:hideMark/>
          </w:tcPr>
          <w:p w:rsidR="00822DF8" w:rsidRPr="00822DF8" w:rsidRDefault="00822DF8">
            <w:r w:rsidRPr="00822DF8">
              <w:t>W662A mutation in plasmid 1299</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A</w:t>
            </w:r>
          </w:p>
        </w:tc>
        <w:tc>
          <w:tcPr>
            <w:tcW w:w="2800" w:type="dxa"/>
            <w:noWrap/>
            <w:hideMark/>
          </w:tcPr>
          <w:p w:rsidR="00822DF8" w:rsidRPr="00822DF8" w:rsidRDefault="00822DF8">
            <w:r w:rsidRPr="00822DF8">
              <w:t>W662A</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50</w:t>
            </w:r>
          </w:p>
        </w:tc>
        <w:tc>
          <w:tcPr>
            <w:tcW w:w="5580" w:type="dxa"/>
            <w:hideMark/>
          </w:tcPr>
          <w:p w:rsidR="00822DF8" w:rsidRPr="00822DF8" w:rsidRDefault="00822DF8">
            <w:r w:rsidRPr="00822DF8">
              <w:t>GST_TEV_huPPP1R15B_631_700_F672A_malE</w:t>
            </w:r>
          </w:p>
        </w:tc>
        <w:tc>
          <w:tcPr>
            <w:tcW w:w="15140" w:type="dxa"/>
            <w:noWrap/>
            <w:hideMark/>
          </w:tcPr>
          <w:p w:rsidR="00822DF8" w:rsidRPr="00822DF8" w:rsidRDefault="00822DF8">
            <w:r w:rsidRPr="00822DF8">
              <w:t>F672A mutation in plasmid 1299</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A</w:t>
            </w:r>
          </w:p>
        </w:tc>
        <w:tc>
          <w:tcPr>
            <w:tcW w:w="2800" w:type="dxa"/>
            <w:noWrap/>
            <w:hideMark/>
          </w:tcPr>
          <w:p w:rsidR="00822DF8" w:rsidRPr="00822DF8" w:rsidRDefault="00822DF8">
            <w:r w:rsidRPr="00822DF8">
              <w:t>F672A</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51</w:t>
            </w:r>
          </w:p>
        </w:tc>
        <w:tc>
          <w:tcPr>
            <w:tcW w:w="5580" w:type="dxa"/>
            <w:hideMark/>
          </w:tcPr>
          <w:p w:rsidR="00822DF8" w:rsidRPr="00822DF8" w:rsidRDefault="00822DF8">
            <w:r w:rsidRPr="00822DF8">
              <w:t>GST_TEV_huPPP1R15B_631_700_I676A_malE</w:t>
            </w:r>
          </w:p>
        </w:tc>
        <w:tc>
          <w:tcPr>
            <w:tcW w:w="15140" w:type="dxa"/>
            <w:noWrap/>
            <w:hideMark/>
          </w:tcPr>
          <w:p w:rsidR="00822DF8" w:rsidRPr="00822DF8" w:rsidRDefault="00822DF8">
            <w:r w:rsidRPr="00822DF8">
              <w:t>I676A mutation in plasmid 1299</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6A</w:t>
            </w:r>
          </w:p>
        </w:tc>
        <w:tc>
          <w:tcPr>
            <w:tcW w:w="2800" w:type="dxa"/>
            <w:noWrap/>
            <w:hideMark/>
          </w:tcPr>
          <w:p w:rsidR="00822DF8" w:rsidRPr="00822DF8" w:rsidRDefault="00822DF8">
            <w:r w:rsidRPr="00822DF8">
              <w:t>I676A</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68</w:t>
            </w:r>
          </w:p>
        </w:tc>
        <w:tc>
          <w:tcPr>
            <w:tcW w:w="5580" w:type="dxa"/>
            <w:hideMark/>
          </w:tcPr>
          <w:p w:rsidR="00822DF8" w:rsidRPr="00822DF8" w:rsidRDefault="00822DF8">
            <w:proofErr w:type="gramStart"/>
            <w:r w:rsidRPr="00822DF8">
              <w:t>eIF2a</w:t>
            </w:r>
            <w:proofErr w:type="gramEnd"/>
            <w:r w:rsidRPr="00822DF8">
              <w:t>-NM_R74E_pET30a</w:t>
            </w:r>
          </w:p>
        </w:tc>
        <w:tc>
          <w:tcPr>
            <w:tcW w:w="15140" w:type="dxa"/>
            <w:noWrap/>
            <w:hideMark/>
          </w:tcPr>
          <w:p w:rsidR="00822DF8" w:rsidRPr="00822DF8" w:rsidRDefault="00822DF8">
            <w:r w:rsidRPr="00822DF8">
              <w:t>R74E mutation in plasmid 105</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8B</w:t>
            </w:r>
          </w:p>
        </w:tc>
        <w:tc>
          <w:tcPr>
            <w:tcW w:w="2800" w:type="dxa"/>
            <w:noWrap/>
            <w:hideMark/>
          </w:tcPr>
          <w:p w:rsidR="00822DF8" w:rsidRPr="00822DF8" w:rsidRDefault="00822DF8">
            <w:r w:rsidRPr="00822DF8">
              <w:t>R74E</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69</w:t>
            </w:r>
          </w:p>
        </w:tc>
        <w:tc>
          <w:tcPr>
            <w:tcW w:w="5580" w:type="dxa"/>
            <w:hideMark/>
          </w:tcPr>
          <w:p w:rsidR="00822DF8" w:rsidRPr="00822DF8" w:rsidRDefault="00822DF8">
            <w:proofErr w:type="gramStart"/>
            <w:r w:rsidRPr="00822DF8">
              <w:t>eIF2a</w:t>
            </w:r>
            <w:proofErr w:type="gramEnd"/>
            <w:r w:rsidRPr="00822DF8">
              <w:t>-NM_D83K_pET30a</w:t>
            </w:r>
          </w:p>
        </w:tc>
        <w:tc>
          <w:tcPr>
            <w:tcW w:w="15140" w:type="dxa"/>
            <w:noWrap/>
            <w:hideMark/>
          </w:tcPr>
          <w:p w:rsidR="00822DF8" w:rsidRPr="00822DF8" w:rsidRDefault="00822DF8">
            <w:r w:rsidRPr="00822DF8">
              <w:t xml:space="preserve">D83K mutation in plasmid 105 (encodes an insoluble protein) </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proofErr w:type="gramStart"/>
            <w:r w:rsidRPr="00822DF8">
              <w:t>not</w:t>
            </w:r>
            <w:proofErr w:type="gramEnd"/>
            <w:r w:rsidRPr="00822DF8">
              <w:t xml:space="preserve"> shown</w:t>
            </w:r>
          </w:p>
        </w:tc>
        <w:tc>
          <w:tcPr>
            <w:tcW w:w="2800" w:type="dxa"/>
            <w:noWrap/>
            <w:hideMark/>
          </w:tcPr>
          <w:p w:rsidR="00822DF8" w:rsidRPr="00822DF8" w:rsidRDefault="00822DF8"/>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70</w:t>
            </w:r>
          </w:p>
        </w:tc>
        <w:tc>
          <w:tcPr>
            <w:tcW w:w="5580" w:type="dxa"/>
            <w:hideMark/>
          </w:tcPr>
          <w:p w:rsidR="00822DF8" w:rsidRPr="00822DF8" w:rsidRDefault="00822DF8">
            <w:proofErr w:type="gramStart"/>
            <w:r w:rsidRPr="00822DF8">
              <w:t>eIF2a</w:t>
            </w:r>
            <w:proofErr w:type="gramEnd"/>
            <w:r w:rsidRPr="00822DF8">
              <w:t>-NM_E92K_pET30a</w:t>
            </w:r>
          </w:p>
        </w:tc>
        <w:tc>
          <w:tcPr>
            <w:tcW w:w="15140" w:type="dxa"/>
            <w:noWrap/>
            <w:hideMark/>
          </w:tcPr>
          <w:p w:rsidR="00822DF8" w:rsidRPr="00822DF8" w:rsidRDefault="00822DF8">
            <w:r w:rsidRPr="00822DF8">
              <w:t>E92K mutation in plasmid 105</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proofErr w:type="gramStart"/>
            <w:r w:rsidRPr="00822DF8">
              <w:t>not</w:t>
            </w:r>
            <w:proofErr w:type="gramEnd"/>
            <w:r w:rsidRPr="00822DF8">
              <w:t xml:space="preserve"> shown</w:t>
            </w:r>
          </w:p>
        </w:tc>
        <w:tc>
          <w:tcPr>
            <w:tcW w:w="2800" w:type="dxa"/>
            <w:noWrap/>
            <w:hideMark/>
          </w:tcPr>
          <w:p w:rsidR="00822DF8" w:rsidRPr="00822DF8" w:rsidRDefault="00822DF8">
            <w:r w:rsidRPr="00822DF8">
              <w:t>E92K</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72</w:t>
            </w:r>
          </w:p>
        </w:tc>
        <w:tc>
          <w:tcPr>
            <w:tcW w:w="5580" w:type="dxa"/>
            <w:hideMark/>
          </w:tcPr>
          <w:p w:rsidR="00822DF8" w:rsidRPr="00822DF8" w:rsidRDefault="00822DF8">
            <w:proofErr w:type="gramStart"/>
            <w:r w:rsidRPr="00822DF8">
              <w:t>eIF2a</w:t>
            </w:r>
            <w:proofErr w:type="gramEnd"/>
            <w:r w:rsidRPr="00822DF8">
              <w:t>-NM_R66E_pET30a</w:t>
            </w:r>
          </w:p>
        </w:tc>
        <w:tc>
          <w:tcPr>
            <w:tcW w:w="15140" w:type="dxa"/>
            <w:noWrap/>
            <w:hideMark/>
          </w:tcPr>
          <w:p w:rsidR="00822DF8" w:rsidRPr="00822DF8" w:rsidRDefault="00822DF8">
            <w:r w:rsidRPr="00822DF8">
              <w:t>R66E mutation in plasmid 105</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proofErr w:type="gramStart"/>
            <w:r w:rsidRPr="00822DF8">
              <w:t>not</w:t>
            </w:r>
            <w:proofErr w:type="gramEnd"/>
            <w:r w:rsidRPr="00822DF8">
              <w:t xml:space="preserve"> shown</w:t>
            </w:r>
          </w:p>
        </w:tc>
        <w:tc>
          <w:tcPr>
            <w:tcW w:w="2800" w:type="dxa"/>
            <w:noWrap/>
            <w:hideMark/>
          </w:tcPr>
          <w:p w:rsidR="00822DF8" w:rsidRPr="00822DF8" w:rsidRDefault="00822DF8">
            <w:r w:rsidRPr="00822DF8">
              <w:t>R66E</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73</w:t>
            </w:r>
          </w:p>
        </w:tc>
        <w:tc>
          <w:tcPr>
            <w:tcW w:w="5580" w:type="dxa"/>
            <w:hideMark/>
          </w:tcPr>
          <w:p w:rsidR="00822DF8" w:rsidRPr="00822DF8" w:rsidRDefault="00822DF8">
            <w:proofErr w:type="gramStart"/>
            <w:r w:rsidRPr="00822DF8">
              <w:t>eIF2a</w:t>
            </w:r>
            <w:proofErr w:type="gramEnd"/>
            <w:r w:rsidRPr="00822DF8">
              <w:t>-NM_K86E_pET30a</w:t>
            </w:r>
          </w:p>
        </w:tc>
        <w:tc>
          <w:tcPr>
            <w:tcW w:w="15140" w:type="dxa"/>
            <w:noWrap/>
            <w:hideMark/>
          </w:tcPr>
          <w:p w:rsidR="00822DF8" w:rsidRPr="00822DF8" w:rsidRDefault="00822DF8">
            <w:r w:rsidRPr="00822DF8">
              <w:t>K86E mutation in plasmid 105</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proofErr w:type="gramStart"/>
            <w:r w:rsidRPr="00822DF8">
              <w:t>not</w:t>
            </w:r>
            <w:proofErr w:type="gramEnd"/>
            <w:r w:rsidRPr="00822DF8">
              <w:t xml:space="preserve"> shown</w:t>
            </w:r>
          </w:p>
        </w:tc>
        <w:tc>
          <w:tcPr>
            <w:tcW w:w="2800" w:type="dxa"/>
            <w:noWrap/>
            <w:hideMark/>
          </w:tcPr>
          <w:p w:rsidR="00822DF8" w:rsidRPr="00822DF8" w:rsidRDefault="00822DF8">
            <w:r w:rsidRPr="00822DF8">
              <w:t>K86E</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74</w:t>
            </w:r>
          </w:p>
        </w:tc>
        <w:tc>
          <w:tcPr>
            <w:tcW w:w="5580" w:type="dxa"/>
            <w:hideMark/>
          </w:tcPr>
          <w:p w:rsidR="00822DF8" w:rsidRPr="00822DF8" w:rsidRDefault="00822DF8">
            <w:proofErr w:type="gramStart"/>
            <w:r w:rsidRPr="00822DF8">
              <w:t>muPP1G</w:t>
            </w:r>
            <w:proofErr w:type="gramEnd"/>
            <w:r w:rsidRPr="00822DF8">
              <w:t>_7-323_K211E_pET30a</w:t>
            </w:r>
          </w:p>
        </w:tc>
        <w:tc>
          <w:tcPr>
            <w:tcW w:w="15140" w:type="dxa"/>
            <w:noWrap/>
            <w:hideMark/>
          </w:tcPr>
          <w:p w:rsidR="00822DF8" w:rsidRPr="00822DF8" w:rsidRDefault="00822DF8">
            <w:r w:rsidRPr="00822DF8">
              <w:t>K211E mutation in plasmid 1232</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proofErr w:type="gramStart"/>
            <w:r w:rsidRPr="00822DF8">
              <w:t>not</w:t>
            </w:r>
            <w:proofErr w:type="gramEnd"/>
            <w:r w:rsidRPr="00822DF8">
              <w:t xml:space="preserve"> shown</w:t>
            </w:r>
          </w:p>
        </w:tc>
        <w:tc>
          <w:tcPr>
            <w:tcW w:w="2800" w:type="dxa"/>
            <w:noWrap/>
            <w:hideMark/>
          </w:tcPr>
          <w:p w:rsidR="00822DF8" w:rsidRPr="00822DF8" w:rsidRDefault="00822DF8">
            <w:r w:rsidRPr="00822DF8">
              <w:t>K211E</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75</w:t>
            </w:r>
          </w:p>
        </w:tc>
        <w:tc>
          <w:tcPr>
            <w:tcW w:w="5580" w:type="dxa"/>
            <w:hideMark/>
          </w:tcPr>
          <w:p w:rsidR="00822DF8" w:rsidRPr="00822DF8" w:rsidRDefault="00822DF8">
            <w:proofErr w:type="gramStart"/>
            <w:r w:rsidRPr="00822DF8">
              <w:t>muPP1G</w:t>
            </w:r>
            <w:proofErr w:type="gramEnd"/>
            <w:r w:rsidRPr="00822DF8">
              <w:t>_7-323_D220K_pET30a</w:t>
            </w:r>
          </w:p>
        </w:tc>
        <w:tc>
          <w:tcPr>
            <w:tcW w:w="15140" w:type="dxa"/>
            <w:noWrap/>
            <w:hideMark/>
          </w:tcPr>
          <w:p w:rsidR="00822DF8" w:rsidRPr="00822DF8" w:rsidRDefault="00822DF8">
            <w:r w:rsidRPr="00822DF8">
              <w:t>D220K mutation in plasmid 1232</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8D</w:t>
            </w:r>
          </w:p>
        </w:tc>
        <w:tc>
          <w:tcPr>
            <w:tcW w:w="2800" w:type="dxa"/>
            <w:noWrap/>
            <w:hideMark/>
          </w:tcPr>
          <w:p w:rsidR="00822DF8" w:rsidRPr="00822DF8" w:rsidRDefault="00822DF8">
            <w:r w:rsidRPr="00822DF8">
              <w:t>D220K</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84</w:t>
            </w:r>
          </w:p>
        </w:tc>
        <w:tc>
          <w:tcPr>
            <w:tcW w:w="5580" w:type="dxa"/>
            <w:hideMark/>
          </w:tcPr>
          <w:p w:rsidR="00822DF8" w:rsidRPr="00822DF8" w:rsidRDefault="00822DF8">
            <w:r w:rsidRPr="00822DF8">
              <w:t>GST_TEV_huPPP1R15B_631_695_malE</w:t>
            </w:r>
          </w:p>
        </w:tc>
        <w:tc>
          <w:tcPr>
            <w:tcW w:w="15140" w:type="dxa"/>
            <w:noWrap/>
            <w:hideMark/>
          </w:tcPr>
          <w:p w:rsidR="00822DF8" w:rsidRPr="00822DF8" w:rsidRDefault="00822DF8">
            <w:r w:rsidRPr="00822DF8">
              <w:t>Bacterial expression of N-terminally GST and C-terminally Maltose-Binding Protein tagged human PPP1R15B (631-695)</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7D</w:t>
            </w:r>
          </w:p>
        </w:tc>
        <w:tc>
          <w:tcPr>
            <w:tcW w:w="2800" w:type="dxa"/>
            <w:noWrap/>
            <w:hideMark/>
          </w:tcPr>
          <w:p w:rsidR="00822DF8" w:rsidRPr="00822DF8" w:rsidRDefault="00822DF8">
            <w:proofErr w:type="gramStart"/>
            <w:r w:rsidRPr="00822DF8">
              <w:t>R15B(</w:t>
            </w:r>
            <w:proofErr w:type="gramEnd"/>
            <w:r w:rsidRPr="00822DF8">
              <w:t>631-695)</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88</w:t>
            </w:r>
          </w:p>
        </w:tc>
        <w:tc>
          <w:tcPr>
            <w:tcW w:w="5580" w:type="dxa"/>
            <w:hideMark/>
          </w:tcPr>
          <w:p w:rsidR="00822DF8" w:rsidRPr="00822DF8" w:rsidRDefault="00822DF8">
            <w:proofErr w:type="gramStart"/>
            <w:r w:rsidRPr="00822DF8">
              <w:t>muPP1G</w:t>
            </w:r>
            <w:proofErr w:type="gramEnd"/>
            <w:r w:rsidRPr="00822DF8">
              <w:t>_7-323_D220K+K211E_pET30a</w:t>
            </w:r>
          </w:p>
        </w:tc>
        <w:tc>
          <w:tcPr>
            <w:tcW w:w="15140" w:type="dxa"/>
            <w:noWrap/>
            <w:hideMark/>
          </w:tcPr>
          <w:p w:rsidR="00822DF8" w:rsidRPr="00822DF8" w:rsidRDefault="00822DF8">
            <w:r w:rsidRPr="00822DF8">
              <w:t>K211E; D220K mutations in plasmid 1232</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proofErr w:type="gramStart"/>
            <w:r w:rsidRPr="00822DF8">
              <w:t>not</w:t>
            </w:r>
            <w:proofErr w:type="gramEnd"/>
            <w:r w:rsidRPr="00822DF8">
              <w:t xml:space="preserve"> shown</w:t>
            </w:r>
          </w:p>
        </w:tc>
        <w:tc>
          <w:tcPr>
            <w:tcW w:w="2800" w:type="dxa"/>
            <w:noWrap/>
            <w:hideMark/>
          </w:tcPr>
          <w:p w:rsidR="00822DF8" w:rsidRPr="00822DF8" w:rsidRDefault="00822DF8">
            <w:r w:rsidRPr="00822DF8">
              <w:t>K211E/D220K</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89</w:t>
            </w:r>
          </w:p>
        </w:tc>
        <w:tc>
          <w:tcPr>
            <w:tcW w:w="5580" w:type="dxa"/>
            <w:hideMark/>
          </w:tcPr>
          <w:p w:rsidR="00822DF8" w:rsidRPr="00822DF8" w:rsidRDefault="00822DF8">
            <w:proofErr w:type="gramStart"/>
            <w:r w:rsidRPr="00822DF8">
              <w:t>eIF2a</w:t>
            </w:r>
            <w:proofErr w:type="gramEnd"/>
            <w:r w:rsidRPr="00822DF8">
              <w:t>-NM_R66E+K86E+E92K_pET30a</w:t>
            </w:r>
          </w:p>
        </w:tc>
        <w:tc>
          <w:tcPr>
            <w:tcW w:w="15140" w:type="dxa"/>
            <w:noWrap/>
            <w:hideMark/>
          </w:tcPr>
          <w:p w:rsidR="00822DF8" w:rsidRPr="00822DF8" w:rsidRDefault="00822DF8">
            <w:r w:rsidRPr="00822DF8">
              <w:t>R66E; K86E; E92K mutations in plasmid 105</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proofErr w:type="gramStart"/>
            <w:r w:rsidRPr="00822DF8">
              <w:t>not</w:t>
            </w:r>
            <w:proofErr w:type="gramEnd"/>
            <w:r w:rsidRPr="00822DF8">
              <w:t xml:space="preserve"> shown</w:t>
            </w:r>
          </w:p>
        </w:tc>
        <w:tc>
          <w:tcPr>
            <w:tcW w:w="2800" w:type="dxa"/>
            <w:noWrap/>
            <w:hideMark/>
          </w:tcPr>
          <w:p w:rsidR="00822DF8" w:rsidRPr="00822DF8" w:rsidRDefault="00822DF8">
            <w:r w:rsidRPr="00822DF8">
              <w:t>R66E/K86E/E92K</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395</w:t>
            </w:r>
          </w:p>
        </w:tc>
        <w:tc>
          <w:tcPr>
            <w:tcW w:w="5580" w:type="dxa"/>
            <w:hideMark/>
          </w:tcPr>
          <w:p w:rsidR="00822DF8" w:rsidRPr="00822DF8" w:rsidRDefault="00822DF8">
            <w:proofErr w:type="gramStart"/>
            <w:r w:rsidRPr="00822DF8">
              <w:t>eIF2a</w:t>
            </w:r>
            <w:proofErr w:type="gramEnd"/>
            <w:r w:rsidRPr="00822DF8">
              <w:t>-NM_R66E+K86E_pET30a</w:t>
            </w:r>
          </w:p>
        </w:tc>
        <w:tc>
          <w:tcPr>
            <w:tcW w:w="15140" w:type="dxa"/>
            <w:noWrap/>
            <w:hideMark/>
          </w:tcPr>
          <w:p w:rsidR="00822DF8" w:rsidRPr="00822DF8" w:rsidRDefault="00822DF8">
            <w:r w:rsidRPr="00822DF8">
              <w:t>R66E; K86E mutations in plasmid 105</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8C</w:t>
            </w:r>
          </w:p>
        </w:tc>
        <w:tc>
          <w:tcPr>
            <w:tcW w:w="2800" w:type="dxa"/>
            <w:noWrap/>
            <w:hideMark/>
          </w:tcPr>
          <w:p w:rsidR="00822DF8" w:rsidRPr="00822DF8" w:rsidRDefault="00822DF8">
            <w:r w:rsidRPr="00822DF8">
              <w:t>R66E/K86E</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425</w:t>
            </w:r>
          </w:p>
        </w:tc>
        <w:tc>
          <w:tcPr>
            <w:tcW w:w="5580" w:type="dxa"/>
            <w:hideMark/>
          </w:tcPr>
          <w:p w:rsidR="00822DF8" w:rsidRPr="00822DF8" w:rsidRDefault="00822DF8">
            <w:proofErr w:type="gramStart"/>
            <w:r w:rsidRPr="00822DF8">
              <w:t>muR15A</w:t>
            </w:r>
            <w:proofErr w:type="gramEnd"/>
            <w:r w:rsidRPr="00822DF8">
              <w:t xml:space="preserve">_539-614_mCherry </w:t>
            </w:r>
          </w:p>
        </w:tc>
        <w:tc>
          <w:tcPr>
            <w:tcW w:w="15140" w:type="dxa"/>
            <w:noWrap/>
            <w:hideMark/>
          </w:tcPr>
          <w:p w:rsidR="00822DF8" w:rsidRPr="00822DF8" w:rsidRDefault="00822DF8">
            <w:r w:rsidRPr="00822DF8">
              <w:t>Mammalian expression of C-terminally mCherry tagged core catalytic domain of mouse PPP1R15A (539-614)</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1C</w:t>
            </w:r>
          </w:p>
        </w:tc>
        <w:tc>
          <w:tcPr>
            <w:tcW w:w="2800" w:type="dxa"/>
            <w:noWrap/>
            <w:hideMark/>
          </w:tcPr>
          <w:p w:rsidR="00822DF8" w:rsidRPr="00822DF8" w:rsidRDefault="00822DF8">
            <w:proofErr w:type="gramStart"/>
            <w:r w:rsidRPr="00822DF8">
              <w:t>R15A(</w:t>
            </w:r>
            <w:proofErr w:type="gramEnd"/>
            <w:r w:rsidRPr="00822DF8">
              <w:t>539-614)-mCherry</w:t>
            </w:r>
          </w:p>
        </w:tc>
      </w:tr>
      <w:tr w:rsidR="00822DF8" w:rsidRPr="00822DF8" w:rsidTr="00822DF8">
        <w:trPr>
          <w:trHeight w:val="280"/>
        </w:trPr>
        <w:tc>
          <w:tcPr>
            <w:tcW w:w="1220" w:type="dxa"/>
            <w:hideMark/>
          </w:tcPr>
          <w:p w:rsidR="00822DF8" w:rsidRPr="00822DF8" w:rsidRDefault="00822DF8" w:rsidP="00822DF8">
            <w:pPr>
              <w:rPr>
                <w:b/>
                <w:bCs/>
              </w:rPr>
            </w:pPr>
            <w:r w:rsidRPr="00822DF8">
              <w:rPr>
                <w:b/>
                <w:bCs/>
              </w:rPr>
              <w:t>1426</w:t>
            </w:r>
          </w:p>
        </w:tc>
        <w:tc>
          <w:tcPr>
            <w:tcW w:w="5580" w:type="dxa"/>
            <w:hideMark/>
          </w:tcPr>
          <w:p w:rsidR="00822DF8" w:rsidRPr="00822DF8" w:rsidRDefault="00822DF8">
            <w:proofErr w:type="gramStart"/>
            <w:r w:rsidRPr="00822DF8">
              <w:t>muR15B</w:t>
            </w:r>
            <w:proofErr w:type="gramEnd"/>
            <w:r w:rsidRPr="00822DF8">
              <w:t xml:space="preserve">_631-700_mCherry </w:t>
            </w:r>
          </w:p>
        </w:tc>
        <w:tc>
          <w:tcPr>
            <w:tcW w:w="15140" w:type="dxa"/>
            <w:noWrap/>
            <w:hideMark/>
          </w:tcPr>
          <w:p w:rsidR="00822DF8" w:rsidRPr="00822DF8" w:rsidRDefault="00822DF8">
            <w:r w:rsidRPr="00822DF8">
              <w:t>Mammalian expression of C-terminally mCherry tagged core catalytic domain of mouse PPP1R15B (631-700)</w:t>
            </w:r>
          </w:p>
        </w:tc>
        <w:tc>
          <w:tcPr>
            <w:tcW w:w="1820" w:type="dxa"/>
            <w:noWrap/>
            <w:hideMark/>
          </w:tcPr>
          <w:p w:rsidR="00822DF8" w:rsidRPr="00822DF8" w:rsidRDefault="00822DF8">
            <w:proofErr w:type="gramStart"/>
            <w:r w:rsidRPr="00822DF8">
              <w:t>this</w:t>
            </w:r>
            <w:proofErr w:type="gramEnd"/>
            <w:r w:rsidRPr="00822DF8">
              <w:t xml:space="preserve"> paper</w:t>
            </w:r>
          </w:p>
        </w:tc>
        <w:tc>
          <w:tcPr>
            <w:tcW w:w="2480" w:type="dxa"/>
            <w:noWrap/>
            <w:hideMark/>
          </w:tcPr>
          <w:p w:rsidR="00822DF8" w:rsidRPr="00822DF8" w:rsidRDefault="00822DF8">
            <w:r w:rsidRPr="00822DF8">
              <w:t>1C</w:t>
            </w:r>
          </w:p>
        </w:tc>
        <w:tc>
          <w:tcPr>
            <w:tcW w:w="2800" w:type="dxa"/>
            <w:noWrap/>
            <w:hideMark/>
          </w:tcPr>
          <w:p w:rsidR="00822DF8" w:rsidRPr="00822DF8" w:rsidRDefault="00822DF8">
            <w:proofErr w:type="gramStart"/>
            <w:r w:rsidRPr="00822DF8">
              <w:t>R15B(</w:t>
            </w:r>
            <w:proofErr w:type="gramEnd"/>
            <w:r w:rsidRPr="00822DF8">
              <w:t xml:space="preserve">631-700)-mCherry </w:t>
            </w:r>
          </w:p>
        </w:tc>
      </w:tr>
    </w:tbl>
    <w:p w:rsidR="00822DF8" w:rsidRDefault="00822DF8"/>
    <w:sectPr w:rsidR="00822DF8" w:rsidSect="00A00EF9">
      <w:headerReference w:type="even" r:id="rId7"/>
      <w:headerReference w:type="default" r:id="rId8"/>
      <w:footerReference w:type="even" r:id="rId9"/>
      <w:footerReference w:type="default" r:id="rId10"/>
      <w:headerReference w:type="first" r:id="rId11"/>
      <w:footerReference w:type="firs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2DF8" w:rsidRDefault="00822DF8" w:rsidP="00822DF8">
      <w:r>
        <w:separator/>
      </w:r>
    </w:p>
  </w:endnote>
  <w:endnote w:type="continuationSeparator" w:id="0">
    <w:p w:rsidR="00822DF8" w:rsidRDefault="00822DF8" w:rsidP="00822D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F8" w:rsidRDefault="00822DF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F8" w:rsidRDefault="00822DF8">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F8" w:rsidRDefault="00822DF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2DF8" w:rsidRDefault="00822DF8" w:rsidP="00822DF8">
      <w:r>
        <w:separator/>
      </w:r>
    </w:p>
  </w:footnote>
  <w:footnote w:type="continuationSeparator" w:id="0">
    <w:p w:rsidR="00822DF8" w:rsidRDefault="00822DF8" w:rsidP="00822DF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F8" w:rsidRDefault="00822DF8">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F8" w:rsidRDefault="00822DF8" w:rsidP="00822DF8">
    <w:pPr>
      <w:pStyle w:val="Header"/>
      <w:jc w:val="right"/>
    </w:pPr>
    <w:bookmarkStart w:id="0" w:name="_GoBack"/>
    <w:proofErr w:type="gramStart"/>
    <w:r>
      <w:t>eLIFE</w:t>
    </w:r>
    <w:proofErr w:type="gramEnd"/>
    <w:r>
      <w:t>_04871R2_Table2_V7</w:t>
    </w:r>
  </w:p>
  <w:bookmarkEnd w:id="0"/>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F8" w:rsidRDefault="00822D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DF8"/>
    <w:rsid w:val="005327B5"/>
    <w:rsid w:val="00822DF8"/>
    <w:rsid w:val="00A00E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EC68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7B5"/>
    <w:pPr>
      <w:jc w:val="both"/>
    </w:pPr>
    <w:rPr>
      <w:rFonts w:ascii="Arial" w:hAnsi="Arial"/>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2D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22DF8"/>
    <w:pPr>
      <w:tabs>
        <w:tab w:val="center" w:pos="4320"/>
        <w:tab w:val="right" w:pos="8640"/>
      </w:tabs>
    </w:pPr>
  </w:style>
  <w:style w:type="character" w:customStyle="1" w:styleId="HeaderChar">
    <w:name w:val="Header Char"/>
    <w:basedOn w:val="DefaultParagraphFont"/>
    <w:link w:val="Header"/>
    <w:uiPriority w:val="99"/>
    <w:rsid w:val="00822DF8"/>
    <w:rPr>
      <w:rFonts w:ascii="Arial" w:hAnsi="Arial"/>
      <w:sz w:val="22"/>
    </w:rPr>
  </w:style>
  <w:style w:type="paragraph" w:styleId="Footer">
    <w:name w:val="footer"/>
    <w:basedOn w:val="Normal"/>
    <w:link w:val="FooterChar"/>
    <w:uiPriority w:val="99"/>
    <w:unhideWhenUsed/>
    <w:rsid w:val="00822DF8"/>
    <w:pPr>
      <w:tabs>
        <w:tab w:val="center" w:pos="4320"/>
        <w:tab w:val="right" w:pos="8640"/>
      </w:tabs>
    </w:pPr>
  </w:style>
  <w:style w:type="character" w:customStyle="1" w:styleId="FooterChar">
    <w:name w:val="Footer Char"/>
    <w:basedOn w:val="DefaultParagraphFont"/>
    <w:link w:val="Footer"/>
    <w:uiPriority w:val="99"/>
    <w:rsid w:val="00822DF8"/>
    <w:rPr>
      <w:rFonts w:ascii="Arial" w:hAnsi="Arial"/>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7B5"/>
    <w:pPr>
      <w:jc w:val="both"/>
    </w:pPr>
    <w:rPr>
      <w:rFonts w:ascii="Arial" w:hAnsi="Arial"/>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2D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22DF8"/>
    <w:pPr>
      <w:tabs>
        <w:tab w:val="center" w:pos="4320"/>
        <w:tab w:val="right" w:pos="8640"/>
      </w:tabs>
    </w:pPr>
  </w:style>
  <w:style w:type="character" w:customStyle="1" w:styleId="HeaderChar">
    <w:name w:val="Header Char"/>
    <w:basedOn w:val="DefaultParagraphFont"/>
    <w:link w:val="Header"/>
    <w:uiPriority w:val="99"/>
    <w:rsid w:val="00822DF8"/>
    <w:rPr>
      <w:rFonts w:ascii="Arial" w:hAnsi="Arial"/>
      <w:sz w:val="22"/>
    </w:rPr>
  </w:style>
  <w:style w:type="paragraph" w:styleId="Footer">
    <w:name w:val="footer"/>
    <w:basedOn w:val="Normal"/>
    <w:link w:val="FooterChar"/>
    <w:uiPriority w:val="99"/>
    <w:unhideWhenUsed/>
    <w:rsid w:val="00822DF8"/>
    <w:pPr>
      <w:tabs>
        <w:tab w:val="center" w:pos="4320"/>
        <w:tab w:val="right" w:pos="8640"/>
      </w:tabs>
    </w:pPr>
  </w:style>
  <w:style w:type="character" w:customStyle="1" w:styleId="FooterChar">
    <w:name w:val="Footer Char"/>
    <w:basedOn w:val="DefaultParagraphFont"/>
    <w:link w:val="Footer"/>
    <w:uiPriority w:val="99"/>
    <w:rsid w:val="00822DF8"/>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346984">
      <w:bodyDiv w:val="1"/>
      <w:marLeft w:val="0"/>
      <w:marRight w:val="0"/>
      <w:marTop w:val="0"/>
      <w:marBottom w:val="0"/>
      <w:divBdr>
        <w:top w:val="none" w:sz="0" w:space="0" w:color="auto"/>
        <w:left w:val="none" w:sz="0" w:space="0" w:color="auto"/>
        <w:bottom w:val="none" w:sz="0" w:space="0" w:color="auto"/>
        <w:right w:val="none" w:sz="0" w:space="0" w:color="auto"/>
      </w:divBdr>
    </w:div>
    <w:div w:id="19720535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17</Words>
  <Characters>4660</Characters>
  <Application>Microsoft Macintosh Word</Application>
  <DocSecurity>0</DocSecurity>
  <Lines>38</Lines>
  <Paragraphs>10</Paragraphs>
  <ScaleCrop>false</ScaleCrop>
  <Company>university of cambridge</Company>
  <LinksUpToDate>false</LinksUpToDate>
  <CharactersWithSpaces>5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on</dc:creator>
  <cp:keywords/>
  <dc:description/>
  <cp:lastModifiedBy>david ron</cp:lastModifiedBy>
  <cp:revision>1</cp:revision>
  <dcterms:created xsi:type="dcterms:W3CDTF">2015-03-16T17:22:00Z</dcterms:created>
  <dcterms:modified xsi:type="dcterms:W3CDTF">2015-03-16T17:24:00Z</dcterms:modified>
</cp:coreProperties>
</file>